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CDB1B9" w14:textId="7E37D820" w:rsidR="0050668E" w:rsidRPr="00EB039B" w:rsidRDefault="0050668E" w:rsidP="0050668E">
      <w:pPr>
        <w:rPr>
          <w:rFonts w:ascii="Times New Roman" w:hAnsi="Times New Roman" w:cs="Times New Roman"/>
          <w:sz w:val="24"/>
          <w:szCs w:val="24"/>
        </w:rPr>
      </w:pPr>
      <w:r w:rsidRPr="00EB039B">
        <w:rPr>
          <w:rFonts w:ascii="Times New Roman" w:hAnsi="Times New Roman" w:cs="Times New Roman"/>
          <w:sz w:val="24"/>
          <w:szCs w:val="24"/>
        </w:rPr>
        <w:t>Supplemental Table S</w:t>
      </w:r>
      <w:r w:rsidRPr="00EB039B">
        <w:rPr>
          <w:rFonts w:ascii="Times New Roman" w:hAnsi="Times New Roman" w:cs="Times New Roman" w:hint="eastAsia"/>
          <w:sz w:val="24"/>
          <w:szCs w:val="24"/>
        </w:rPr>
        <w:t>2</w:t>
      </w:r>
      <w:r w:rsidRPr="00EB039B">
        <w:rPr>
          <w:rFonts w:ascii="Times New Roman" w:hAnsi="Times New Roman" w:cs="Times New Roman"/>
          <w:sz w:val="24"/>
          <w:szCs w:val="24"/>
        </w:rPr>
        <w:t xml:space="preserve">: The baseline characteristics of the </w:t>
      </w:r>
      <w:r w:rsidRPr="00EB039B">
        <w:rPr>
          <w:rFonts w:ascii="Times New Roman" w:hAnsi="Times New Roman" w:cs="Times New Roman" w:hint="eastAsia"/>
          <w:sz w:val="24"/>
          <w:szCs w:val="24"/>
        </w:rPr>
        <w:t>plasma PCDHGB7</w:t>
      </w:r>
      <w:r w:rsidR="00FE1766" w:rsidRPr="00EB039B">
        <w:rPr>
          <w:rFonts w:ascii="Times New Roman" w:hAnsi="Times New Roman" w:cs="Times New Roman" w:hint="eastAsia"/>
          <w:sz w:val="24"/>
          <w:szCs w:val="24"/>
        </w:rPr>
        <w:t>protein level</w:t>
      </w:r>
      <w:r w:rsidRPr="00EB039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E1766" w:rsidRPr="00EB039B">
        <w:rPr>
          <w:rFonts w:ascii="Times New Roman" w:hAnsi="Times New Roman" w:cs="Times New Roman" w:hint="eastAsia"/>
          <w:sz w:val="24"/>
          <w:szCs w:val="24"/>
        </w:rPr>
        <w:t xml:space="preserve">detection </w:t>
      </w:r>
      <w:r w:rsidRPr="00EB039B">
        <w:rPr>
          <w:rFonts w:ascii="Times New Roman" w:hAnsi="Times New Roman" w:cs="Times New Roman" w:hint="eastAsia"/>
          <w:sz w:val="24"/>
          <w:szCs w:val="24"/>
        </w:rPr>
        <w:t>cohorts.</w:t>
      </w:r>
    </w:p>
    <w:tbl>
      <w:tblPr>
        <w:tblW w:w="7426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3119"/>
        <w:gridCol w:w="1687"/>
        <w:gridCol w:w="1600"/>
        <w:gridCol w:w="1020"/>
      </w:tblGrid>
      <w:tr w:rsidR="0050668E" w:rsidRPr="00EB039B" w14:paraId="3BC4FDFA" w14:textId="77777777" w:rsidTr="00D818FB">
        <w:trPr>
          <w:trHeight w:val="278"/>
        </w:trPr>
        <w:tc>
          <w:tcPr>
            <w:tcW w:w="3119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803E0" w14:textId="77777777" w:rsidR="0050668E" w:rsidRPr="00EB039B" w:rsidRDefault="0050668E" w:rsidP="00D818FB">
            <w:pP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Characteristic</w:t>
            </w:r>
          </w:p>
        </w:tc>
        <w:tc>
          <w:tcPr>
            <w:tcW w:w="1687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98DC1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igh, </w:t>
            </w:r>
            <w:r w:rsidRPr="00EB03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= 4</w:t>
            </w:r>
          </w:p>
        </w:tc>
        <w:tc>
          <w:tcPr>
            <w:tcW w:w="1600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FF5BC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Low, </w:t>
            </w:r>
            <w:r w:rsidRPr="00EB03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= 6</w:t>
            </w:r>
          </w:p>
        </w:tc>
        <w:tc>
          <w:tcPr>
            <w:tcW w:w="1020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31839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-value</w:t>
            </w:r>
          </w:p>
        </w:tc>
      </w:tr>
      <w:tr w:rsidR="0050668E" w:rsidRPr="00EB039B" w14:paraId="03FB90CA" w14:textId="77777777" w:rsidTr="00D818FB">
        <w:trPr>
          <w:trHeight w:val="278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2D4D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16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8F69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579B" w14:textId="77777777" w:rsidR="0050668E" w:rsidRPr="00EB039B" w:rsidRDefault="0050668E" w:rsidP="00D818F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B272" w14:textId="77777777" w:rsidR="0050668E" w:rsidRPr="00EB039B" w:rsidRDefault="0050668E" w:rsidP="00D818FB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&gt;</w:t>
            </w:r>
            <w:r w:rsidRPr="00EB03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</w:p>
        </w:tc>
      </w:tr>
      <w:tr w:rsidR="0050668E" w:rsidRPr="00EB039B" w14:paraId="07DF09C2" w14:textId="77777777" w:rsidTr="00D818FB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52E6" w14:textId="77777777" w:rsidR="0050668E" w:rsidRPr="00EB039B" w:rsidRDefault="0050668E" w:rsidP="00D818FB">
            <w:pPr>
              <w:widowControl/>
              <w:ind w:firstLineChars="200" w:firstLine="48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2044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1 (2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9AF5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2 (33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8312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0668E" w:rsidRPr="00EB039B" w14:paraId="793B8FCD" w14:textId="77777777" w:rsidTr="00D818FB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FE25" w14:textId="77777777" w:rsidR="0050668E" w:rsidRPr="00EB039B" w:rsidRDefault="0050668E" w:rsidP="00D818FB">
            <w:pPr>
              <w:widowControl/>
              <w:ind w:firstLineChars="200" w:firstLine="48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7A6E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3 (7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8F27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4 (6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7FB2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0668E" w:rsidRPr="00EB039B" w14:paraId="514FB29D" w14:textId="77777777" w:rsidTr="00D818FB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97E4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  <w:r w:rsidRPr="00EB03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y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FFBC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68 (65, 7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BD85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67 (65, 7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5236" w14:textId="77777777" w:rsidR="0050668E" w:rsidRPr="00EB039B" w:rsidRDefault="0050668E" w:rsidP="00D818FB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</w:p>
        </w:tc>
      </w:tr>
      <w:tr w:rsidR="0050668E" w:rsidRPr="00EB039B" w14:paraId="5F7FFF40" w14:textId="77777777" w:rsidTr="00D818FB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186F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ECOG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4DA3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5509" w14:textId="77777777" w:rsidR="0050668E" w:rsidRPr="00EB039B" w:rsidRDefault="0050668E" w:rsidP="00D818F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068C" w14:textId="77777777" w:rsidR="0050668E" w:rsidRPr="00EB039B" w:rsidRDefault="0050668E" w:rsidP="00D818FB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0.7</w:t>
            </w:r>
          </w:p>
        </w:tc>
      </w:tr>
      <w:tr w:rsidR="0050668E" w:rsidRPr="00EB039B" w14:paraId="0F23E307" w14:textId="77777777" w:rsidTr="00D818FB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24A6" w14:textId="77777777" w:rsidR="0050668E" w:rsidRPr="00EB039B" w:rsidRDefault="0050668E" w:rsidP="00D818FB">
            <w:pPr>
              <w:widowControl/>
              <w:ind w:firstLineChars="200" w:firstLine="48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CB73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2 (5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B7C5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4 (6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D4DC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0668E" w:rsidRPr="00EB039B" w14:paraId="6B4F24C0" w14:textId="77777777" w:rsidTr="00D818FB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349E" w14:textId="77777777" w:rsidR="0050668E" w:rsidRPr="00EB039B" w:rsidRDefault="0050668E" w:rsidP="00D818FB">
            <w:pPr>
              <w:widowControl/>
              <w:ind w:firstLineChars="200" w:firstLine="48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90A1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2 (5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3473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1 (1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EFF3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0668E" w:rsidRPr="00EB039B" w14:paraId="17A5F4C1" w14:textId="77777777" w:rsidTr="00D818FB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D408" w14:textId="77777777" w:rsidR="0050668E" w:rsidRPr="00EB039B" w:rsidRDefault="0050668E" w:rsidP="00D818FB">
            <w:pPr>
              <w:widowControl/>
              <w:ind w:firstLineChars="200" w:firstLine="48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2188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2418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1 (1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5D5A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0668E" w:rsidRPr="00EB039B" w14:paraId="7D568741" w14:textId="77777777" w:rsidTr="00D818FB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4649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moking </w:t>
            </w:r>
            <w:r w:rsidRPr="00EB03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story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44DF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FD80" w14:textId="77777777" w:rsidR="0050668E" w:rsidRPr="00EB039B" w:rsidRDefault="0050668E" w:rsidP="00D818F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CCDA" w14:textId="77777777" w:rsidR="0050668E" w:rsidRPr="00EB039B" w:rsidRDefault="0050668E" w:rsidP="00D818FB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</w:tr>
      <w:tr w:rsidR="0050668E" w:rsidRPr="00EB039B" w14:paraId="6D64C8D1" w14:textId="77777777" w:rsidTr="00D818FB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D46D" w14:textId="77777777" w:rsidR="0050668E" w:rsidRPr="00EB039B" w:rsidRDefault="0050668E" w:rsidP="00D818FB">
            <w:pPr>
              <w:widowControl/>
              <w:ind w:firstLineChars="200" w:firstLine="48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57B3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2 (5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62D8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2 (33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B2C3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0668E" w:rsidRPr="00EB039B" w14:paraId="5B28C102" w14:textId="77777777" w:rsidTr="00D818FB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DBEE" w14:textId="77777777" w:rsidR="0050668E" w:rsidRPr="00EB039B" w:rsidRDefault="0050668E" w:rsidP="00D818FB">
            <w:pPr>
              <w:widowControl/>
              <w:ind w:firstLineChars="200" w:firstLine="48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EB03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–</w:t>
            </w: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2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29C8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9BD8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2 (33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A487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0668E" w:rsidRPr="00EB039B" w14:paraId="5A426E1B" w14:textId="77777777" w:rsidTr="00D818FB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4E21" w14:textId="77777777" w:rsidR="0050668E" w:rsidRPr="00EB039B" w:rsidRDefault="0050668E" w:rsidP="00D818FB">
            <w:pPr>
              <w:widowControl/>
              <w:ind w:firstLineChars="200" w:firstLine="48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200</w:t>
            </w:r>
            <w:r w:rsidRPr="00EB03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–</w:t>
            </w: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4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311E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2 (5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F94E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2 (33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0205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0668E" w:rsidRPr="00EB039B" w14:paraId="2CEC2C30" w14:textId="77777777" w:rsidTr="00D818FB">
        <w:trPr>
          <w:trHeight w:val="278"/>
        </w:trPr>
        <w:tc>
          <w:tcPr>
            <w:tcW w:w="4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D80D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Charlson Comorbidity Index</w:t>
            </w:r>
            <w:r w:rsidRPr="00EB03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CCI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472F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B575" w14:textId="77777777" w:rsidR="0050668E" w:rsidRPr="00EB039B" w:rsidRDefault="0050668E" w:rsidP="00D818FB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</w:tr>
      <w:tr w:rsidR="0050668E" w:rsidRPr="00EB039B" w14:paraId="09268E7A" w14:textId="77777777" w:rsidTr="00D818FB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E960" w14:textId="77777777" w:rsidR="0050668E" w:rsidRPr="00EB039B" w:rsidRDefault="0050668E" w:rsidP="00D818FB">
            <w:pPr>
              <w:widowControl/>
              <w:ind w:firstLineChars="200" w:firstLine="48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1410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A451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2 (33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B6F4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0668E" w:rsidRPr="00EB039B" w14:paraId="40D18B64" w14:textId="77777777" w:rsidTr="00D818FB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9E03" w14:textId="77777777" w:rsidR="0050668E" w:rsidRPr="00EB039B" w:rsidRDefault="0050668E" w:rsidP="00D818FB">
            <w:pPr>
              <w:widowControl/>
              <w:ind w:firstLineChars="200" w:firstLine="48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9BB4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3 (7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0E39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0 (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85A4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0668E" w:rsidRPr="00EB039B" w14:paraId="5FADC5CC" w14:textId="77777777" w:rsidTr="00D818FB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589D" w14:textId="77777777" w:rsidR="0050668E" w:rsidRPr="00EB039B" w:rsidRDefault="0050668E" w:rsidP="00D818FB">
            <w:pPr>
              <w:widowControl/>
              <w:ind w:firstLineChars="200" w:firstLine="48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69CE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1 (2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FDD2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2 (33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300A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0668E" w:rsidRPr="00EB039B" w14:paraId="5EDF879B" w14:textId="77777777" w:rsidTr="00D818FB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1EF8" w14:textId="77777777" w:rsidR="0050668E" w:rsidRPr="00EB039B" w:rsidRDefault="0050668E" w:rsidP="00D818FB">
            <w:pPr>
              <w:widowControl/>
              <w:ind w:firstLineChars="200" w:firstLine="48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CD3C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5908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1 (1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4067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0668E" w:rsidRPr="00EB039B" w14:paraId="2F2CBF2A" w14:textId="77777777" w:rsidTr="00D818FB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3D7E" w14:textId="77777777" w:rsidR="0050668E" w:rsidRPr="00EB039B" w:rsidRDefault="0050668E" w:rsidP="00D818FB">
            <w:pPr>
              <w:widowControl/>
              <w:ind w:firstLineChars="200" w:firstLine="48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F21A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956E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1 (1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6976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0668E" w:rsidRPr="00EB039B" w14:paraId="446296C6" w14:textId="77777777" w:rsidTr="00D818FB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8C4B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TNM stag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F183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0761" w14:textId="77777777" w:rsidR="0050668E" w:rsidRPr="00EB039B" w:rsidRDefault="0050668E" w:rsidP="00D818F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F772" w14:textId="77777777" w:rsidR="0050668E" w:rsidRPr="00EB039B" w:rsidRDefault="0050668E" w:rsidP="00D818FB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&gt;</w:t>
            </w:r>
            <w:r w:rsidRPr="00EB03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</w:p>
        </w:tc>
      </w:tr>
      <w:tr w:rsidR="0050668E" w:rsidRPr="00EB039B" w14:paraId="530D5B81" w14:textId="77777777" w:rsidTr="00D818FB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F2EA" w14:textId="77777777" w:rsidR="0050668E" w:rsidRPr="00EB039B" w:rsidRDefault="0050668E" w:rsidP="00D818FB">
            <w:pPr>
              <w:widowControl/>
              <w:ind w:firstLineChars="200" w:firstLine="48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Stage II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AB57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E226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1 (1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B8D3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0668E" w:rsidRPr="00EB039B" w14:paraId="5B6A1BA3" w14:textId="77777777" w:rsidTr="00D818FB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5096" w14:textId="77777777" w:rsidR="0050668E" w:rsidRPr="00EB039B" w:rsidRDefault="0050668E" w:rsidP="00D818FB">
            <w:pPr>
              <w:widowControl/>
              <w:ind w:firstLineChars="200" w:firstLine="48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Stage IV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5379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4 (10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1FA6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5 (83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0337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0668E" w:rsidRPr="00EB039B" w14:paraId="37849D5F" w14:textId="77777777" w:rsidTr="00D818FB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2112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Pathological typ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75BF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01CB" w14:textId="77777777" w:rsidR="0050668E" w:rsidRPr="00EB039B" w:rsidRDefault="0050668E" w:rsidP="00D818F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A7AE" w14:textId="77777777" w:rsidR="0050668E" w:rsidRPr="00EB039B" w:rsidRDefault="0050668E" w:rsidP="00D818FB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</w:p>
        </w:tc>
      </w:tr>
      <w:tr w:rsidR="0050668E" w:rsidRPr="00EB039B" w14:paraId="5CF8D365" w14:textId="77777777" w:rsidTr="00D818FB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1336" w14:textId="77777777" w:rsidR="0050668E" w:rsidRPr="00EB039B" w:rsidRDefault="0050668E" w:rsidP="00D818FB">
            <w:pPr>
              <w:widowControl/>
              <w:ind w:firstLineChars="200" w:firstLine="48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Non-squamous cell carcinom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E652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3 (7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9A40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3 (5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6782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0668E" w:rsidRPr="00EB039B" w14:paraId="704FAE9A" w14:textId="77777777" w:rsidTr="00D818FB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BC7B" w14:textId="77777777" w:rsidR="0050668E" w:rsidRPr="00EB039B" w:rsidRDefault="0050668E" w:rsidP="00D818FB">
            <w:pPr>
              <w:widowControl/>
              <w:ind w:firstLineChars="200" w:firstLine="48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Squamous cell carcinom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9F03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1 (2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183E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3 (5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00C6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0668E" w:rsidRPr="00EB039B" w14:paraId="531E3898" w14:textId="77777777" w:rsidTr="00D818FB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41C2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Brain metastas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740A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1 (2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5ED4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0 (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B185" w14:textId="77777777" w:rsidR="0050668E" w:rsidRPr="00EB039B" w:rsidRDefault="0050668E" w:rsidP="00D818FB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</w:tr>
      <w:tr w:rsidR="0050668E" w:rsidRPr="00EB039B" w14:paraId="35E089C9" w14:textId="77777777" w:rsidTr="00D818FB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1408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Liver metastas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5791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1 (2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154A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2 (33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99E3" w14:textId="77777777" w:rsidR="0050668E" w:rsidRPr="00EB039B" w:rsidRDefault="0050668E" w:rsidP="00D818FB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&gt;</w:t>
            </w:r>
            <w:r w:rsidRPr="00EB03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</w:tr>
      <w:tr w:rsidR="0050668E" w:rsidRPr="00EB039B" w14:paraId="1B20DC73" w14:textId="77777777" w:rsidTr="00D818FB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A237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Bone metastas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C251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2 (5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68F5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3 (5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4D15" w14:textId="77777777" w:rsidR="0050668E" w:rsidRPr="00EB039B" w:rsidRDefault="0050668E" w:rsidP="00D818FB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&gt;</w:t>
            </w:r>
            <w:r w:rsidRPr="00EB03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</w:p>
        </w:tc>
      </w:tr>
      <w:tr w:rsidR="0050668E" w:rsidRPr="00EB039B" w14:paraId="45845D17" w14:textId="77777777" w:rsidTr="00D818FB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D5A2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PD-L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87FD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AA1C" w14:textId="77777777" w:rsidR="0050668E" w:rsidRPr="00EB039B" w:rsidRDefault="0050668E" w:rsidP="00D818F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CCA9" w14:textId="77777777" w:rsidR="0050668E" w:rsidRPr="00EB039B" w:rsidRDefault="0050668E" w:rsidP="00D818FB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&gt;</w:t>
            </w:r>
            <w:r w:rsidRPr="00EB03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</w:p>
        </w:tc>
      </w:tr>
      <w:tr w:rsidR="0050668E" w:rsidRPr="00EB039B" w14:paraId="56B13014" w14:textId="77777777" w:rsidTr="00D818FB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1234" w14:textId="77777777" w:rsidR="0050668E" w:rsidRPr="00EB039B" w:rsidRDefault="0050668E" w:rsidP="00D818FB">
            <w:pPr>
              <w:widowControl/>
              <w:ind w:firstLineChars="200" w:firstLine="48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&lt; </w:t>
            </w: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1%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F603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2(5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8F82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3 (5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4475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0668E" w:rsidRPr="00EB039B" w14:paraId="5C133643" w14:textId="77777777" w:rsidTr="00D818FB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6341" w14:textId="77777777" w:rsidR="0050668E" w:rsidRPr="00EB039B" w:rsidRDefault="0050668E" w:rsidP="00D818FB">
            <w:pPr>
              <w:widowControl/>
              <w:ind w:firstLineChars="200" w:firstLine="48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EB03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–</w:t>
            </w: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49%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9558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1 (2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3DEA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1 (1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180C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0668E" w:rsidRPr="00EB039B" w14:paraId="1138513D" w14:textId="77777777" w:rsidTr="00D818FB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8121" w14:textId="77777777" w:rsidR="0050668E" w:rsidRPr="00EB039B" w:rsidRDefault="0050668E" w:rsidP="00D818FB">
            <w:pPr>
              <w:widowControl/>
              <w:ind w:firstLineChars="200" w:firstLine="48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≥</w:t>
            </w:r>
            <w:r w:rsidRPr="00EB03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50%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B232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EE85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1 (1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53A8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0668E" w:rsidRPr="00EB039B" w14:paraId="5FCC63A9" w14:textId="77777777" w:rsidTr="00D818FB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58B8" w14:textId="77777777" w:rsidR="0050668E" w:rsidRPr="00EB039B" w:rsidRDefault="0050668E" w:rsidP="00D818FB">
            <w:pPr>
              <w:widowControl/>
              <w:ind w:firstLineChars="200" w:firstLine="48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503A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1 (2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A28D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1 (1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E121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0668E" w:rsidRPr="00EB039B" w14:paraId="5028AFAD" w14:textId="77777777" w:rsidTr="00D818FB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3ED5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TM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558F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232B" w14:textId="77777777" w:rsidR="0050668E" w:rsidRPr="00EB039B" w:rsidRDefault="0050668E" w:rsidP="00D818F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08C1" w14:textId="77777777" w:rsidR="0050668E" w:rsidRPr="00EB039B" w:rsidRDefault="0050668E" w:rsidP="00D818FB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</w:tr>
      <w:tr w:rsidR="0050668E" w:rsidRPr="00EB039B" w14:paraId="23CC32BF" w14:textId="77777777" w:rsidTr="00D818FB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5857" w14:textId="77777777" w:rsidR="0050668E" w:rsidRPr="00EB039B" w:rsidRDefault="0050668E" w:rsidP="00D818FB">
            <w:pPr>
              <w:widowControl/>
              <w:ind w:firstLineChars="200" w:firstLine="48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C8F0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1 (2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7607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3 (5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D864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0668E" w:rsidRPr="00EB039B" w14:paraId="0334A8F3" w14:textId="77777777" w:rsidTr="00D818FB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88A0" w14:textId="77777777" w:rsidR="0050668E" w:rsidRPr="00EB039B" w:rsidRDefault="0050668E" w:rsidP="00D818FB">
            <w:pPr>
              <w:widowControl/>
              <w:ind w:firstLineChars="200" w:firstLine="48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47A7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0 (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B04D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2 (33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639E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0668E" w:rsidRPr="00EB039B" w14:paraId="24E26BF4" w14:textId="77777777" w:rsidTr="00D818FB">
        <w:trPr>
          <w:trHeight w:val="278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3232" w14:textId="77777777" w:rsidR="0050668E" w:rsidRPr="00EB039B" w:rsidRDefault="0050668E" w:rsidP="00D818FB">
            <w:pPr>
              <w:widowControl/>
              <w:ind w:firstLineChars="200" w:firstLine="48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5953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3 (75%)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6F44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03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  <w:t>1 (17%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3A53" w14:textId="77777777" w:rsidR="0050668E" w:rsidRPr="00EB039B" w:rsidRDefault="0050668E" w:rsidP="00D818F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05C71C8F" w14:textId="0F2228DA" w:rsidR="0050668E" w:rsidRPr="00EB039B" w:rsidRDefault="0050668E">
      <w:pPr>
        <w:rPr>
          <w:rFonts w:hint="eastAsia"/>
          <w:sz w:val="24"/>
          <w:szCs w:val="24"/>
        </w:rPr>
      </w:pPr>
      <w:r w:rsidRPr="00EB039B">
        <w:rPr>
          <w:rFonts w:ascii="Times New Roman" w:hAnsi="Times New Roman" w:cs="Times New Roman"/>
          <w:sz w:val="24"/>
          <w:szCs w:val="24"/>
        </w:rPr>
        <w:t>E</w:t>
      </w:r>
      <w:r w:rsidRPr="00EB039B">
        <w:rPr>
          <w:rFonts w:ascii="Times New Roman" w:hAnsi="Times New Roman" w:cs="Times New Roman" w:hint="eastAsia"/>
          <w:sz w:val="24"/>
          <w:szCs w:val="24"/>
        </w:rPr>
        <w:t xml:space="preserve">COG PS: Eastern Cooperative Oncology Group Performance Status. </w:t>
      </w:r>
      <w:r w:rsidRPr="00EB039B">
        <w:rPr>
          <w:rFonts w:ascii="Times New Roman" w:eastAsia="等线" w:hAnsi="Times New Roman"/>
          <w:color w:val="000000"/>
          <w:kern w:val="0"/>
          <w:sz w:val="24"/>
          <w:szCs w:val="24"/>
          <w14:ligatures w14:val="none"/>
        </w:rPr>
        <w:t>TNM stage</w:t>
      </w:r>
      <w:r w:rsidRPr="00EB039B">
        <w:rPr>
          <w:rFonts w:ascii="Times New Roman" w:eastAsia="等线" w:hAnsi="Times New Roman" w:hint="eastAsia"/>
          <w:color w:val="000000"/>
          <w:kern w:val="0"/>
          <w:sz w:val="24"/>
          <w:szCs w:val="24"/>
          <w14:ligatures w14:val="none"/>
        </w:rPr>
        <w:t>:</w:t>
      </w:r>
      <w:r w:rsidRPr="00EB039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B039B">
        <w:rPr>
          <w:rFonts w:ascii="Times New Roman" w:hAnsi="Times New Roman" w:cs="Times New Roman"/>
          <w:sz w:val="24"/>
          <w:szCs w:val="24"/>
        </w:rPr>
        <w:t>Tumor-Node-Metastasis</w:t>
      </w:r>
      <w:r w:rsidRPr="00EB039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EB039B">
        <w:rPr>
          <w:rFonts w:ascii="Times New Roman" w:hAnsi="Times New Roman" w:cs="Times New Roman"/>
          <w:sz w:val="24"/>
          <w:szCs w:val="24"/>
        </w:rPr>
        <w:t>TMB</w:t>
      </w:r>
      <w:r w:rsidRPr="00EB039B">
        <w:rPr>
          <w:rFonts w:ascii="Times New Roman" w:hAnsi="Times New Roman" w:cs="Times New Roman" w:hint="eastAsia"/>
          <w:sz w:val="24"/>
          <w:szCs w:val="24"/>
        </w:rPr>
        <w:t>: T</w:t>
      </w:r>
      <w:r w:rsidRPr="00EB039B">
        <w:rPr>
          <w:rFonts w:ascii="Times New Roman" w:hAnsi="Times New Roman" w:cs="Times New Roman"/>
          <w:sz w:val="24"/>
          <w:szCs w:val="24"/>
        </w:rPr>
        <w:t>umor mutation burden</w:t>
      </w:r>
      <w:r w:rsidRPr="00EB039B">
        <w:rPr>
          <w:rFonts w:ascii="Times New Roman" w:hAnsi="Times New Roman" w:cs="Times New Roman" w:hint="eastAsia"/>
          <w:sz w:val="24"/>
          <w:szCs w:val="24"/>
        </w:rPr>
        <w:t>.</w:t>
      </w:r>
    </w:p>
    <w:p w14:paraId="5F5032C0" w14:textId="77777777" w:rsidR="0050668E" w:rsidRPr="00EB039B" w:rsidRDefault="0050668E">
      <w:pPr>
        <w:rPr>
          <w:rFonts w:hint="eastAsia"/>
          <w:sz w:val="24"/>
          <w:szCs w:val="24"/>
        </w:rPr>
      </w:pPr>
    </w:p>
    <w:sectPr w:rsidR="0050668E" w:rsidRPr="00EB03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AA7BC5" w14:textId="77777777" w:rsidR="000E60FB" w:rsidRDefault="000E60FB" w:rsidP="00EB039B">
      <w:pPr>
        <w:rPr>
          <w:rFonts w:hint="eastAsia"/>
        </w:rPr>
      </w:pPr>
      <w:r>
        <w:separator/>
      </w:r>
    </w:p>
  </w:endnote>
  <w:endnote w:type="continuationSeparator" w:id="0">
    <w:p w14:paraId="29DDDBA9" w14:textId="77777777" w:rsidR="000E60FB" w:rsidRDefault="000E60FB" w:rsidP="00EB039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8525BD" w14:textId="77777777" w:rsidR="000E60FB" w:rsidRDefault="000E60FB" w:rsidP="00EB039B">
      <w:pPr>
        <w:rPr>
          <w:rFonts w:hint="eastAsia"/>
        </w:rPr>
      </w:pPr>
      <w:r>
        <w:separator/>
      </w:r>
    </w:p>
  </w:footnote>
  <w:footnote w:type="continuationSeparator" w:id="0">
    <w:p w14:paraId="6C80FFCD" w14:textId="77777777" w:rsidR="000E60FB" w:rsidRDefault="000E60FB" w:rsidP="00EB039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68E"/>
    <w:rsid w:val="000E60FB"/>
    <w:rsid w:val="002D65BA"/>
    <w:rsid w:val="0050668E"/>
    <w:rsid w:val="009F1942"/>
    <w:rsid w:val="00EB039B"/>
    <w:rsid w:val="00FE1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D913EE"/>
  <w15:chartTrackingRefBased/>
  <w15:docId w15:val="{6AC9CA40-8987-4722-BBAD-F53619ACE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66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03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03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03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03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素红 李</dc:creator>
  <cp:keywords/>
  <dc:description/>
  <cp:lastModifiedBy>素红 李</cp:lastModifiedBy>
  <cp:revision>3</cp:revision>
  <cp:lastPrinted>2024-10-23T08:49:00Z</cp:lastPrinted>
  <dcterms:created xsi:type="dcterms:W3CDTF">2024-10-12T19:51:00Z</dcterms:created>
  <dcterms:modified xsi:type="dcterms:W3CDTF">2024-10-23T08:49:00Z</dcterms:modified>
</cp:coreProperties>
</file>